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2612" w14:textId="4AD70D5F" w:rsidR="002B0BA5" w:rsidRDefault="002B0BA5" w:rsidP="002B0BA5">
      <w:pPr>
        <w:rPr>
          <w:rFonts w:asciiTheme="majorHAnsi" w:hAnsiTheme="majorHAnsi" w:cstheme="majorBidi"/>
          <w:sz w:val="20"/>
          <w:szCs w:val="20"/>
        </w:rPr>
      </w:pPr>
      <w:bookmarkStart w:id="0" w:name="_Hlk101625174"/>
      <w:r w:rsidRPr="002B0BA5">
        <w:rPr>
          <w:b/>
          <w:bCs/>
        </w:rPr>
        <w:t xml:space="preserve">Supplementary Table </w:t>
      </w:r>
      <w:r w:rsidR="00120AEE">
        <w:rPr>
          <w:b/>
          <w:bCs/>
        </w:rPr>
        <w:t>S</w:t>
      </w:r>
      <w:r w:rsidR="00951BCF">
        <w:rPr>
          <w:b/>
          <w:bCs/>
        </w:rPr>
        <w:t>4</w:t>
      </w:r>
      <w:r w:rsidRPr="002B0BA5">
        <w:rPr>
          <w:b/>
          <w:bCs/>
        </w:rPr>
        <w:t>.</w:t>
      </w:r>
      <w:r>
        <w:t xml:space="preserve"> </w:t>
      </w:r>
      <w:bookmarkEnd w:id="0"/>
      <w:r w:rsidR="005E1598" w:rsidRPr="005E1598">
        <w:t xml:space="preserve">Comparison of survival status and GAP score distribution </w:t>
      </w:r>
      <w:r w:rsidR="00B2299C">
        <w:t>of</w:t>
      </w:r>
      <w:r w:rsidR="00102E13">
        <w:t xml:space="preserve"> the</w:t>
      </w:r>
      <w:r w:rsidR="00B2299C">
        <w:t xml:space="preserve"> d</w:t>
      </w:r>
      <w:r w:rsidR="00B2299C" w:rsidRPr="00B2299C">
        <w:t xml:space="preserve">iscovery cohort </w:t>
      </w:r>
      <w:r w:rsidR="00B2299C">
        <w:t>with</w:t>
      </w:r>
      <w:r w:rsidR="00102E13">
        <w:t xml:space="preserve"> the</w:t>
      </w:r>
      <w:r w:rsidR="00B2299C">
        <w:t xml:space="preserve"> </w:t>
      </w:r>
      <w:r w:rsidR="005E1598" w:rsidRPr="005E1598">
        <w:t xml:space="preserve">internal and external validation </w:t>
      </w:r>
      <w:r w:rsidR="005E1598">
        <w:t>cohorts.</w:t>
      </w:r>
    </w:p>
    <w:tbl>
      <w:tblPr>
        <w:tblW w:w="110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760"/>
        <w:gridCol w:w="222"/>
        <w:gridCol w:w="1668"/>
        <w:gridCol w:w="2194"/>
        <w:gridCol w:w="222"/>
        <w:gridCol w:w="1668"/>
        <w:gridCol w:w="2085"/>
      </w:tblGrid>
      <w:tr w:rsidR="00FC3BA8" w:rsidRPr="00FC3BA8" w14:paraId="0D4DFDCE" w14:textId="77777777" w:rsidTr="00C17E4B">
        <w:trPr>
          <w:trHeight w:val="310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DFC2B8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Category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2B78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Discovery cohort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CD3685E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8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CCD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Internal validation cohort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45952B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7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A8F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External validation cohort</w:t>
            </w:r>
          </w:p>
        </w:tc>
      </w:tr>
      <w:tr w:rsidR="00FC3BA8" w:rsidRPr="00FC3BA8" w14:paraId="35BD6972" w14:textId="77777777" w:rsidTr="00C17E4B">
        <w:trPr>
          <w:trHeight w:val="31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0E800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9596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Sample numbe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7DCC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E0E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Sample number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2B41" w14:textId="687E7C16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Chi</w:t>
            </w:r>
            <w:r w:rsidR="00621469" w:rsidRPr="00621469">
              <w:rPr>
                <w:rFonts w:eastAsia="等线" w:cs="Times New Roman"/>
                <w:color w:val="000000"/>
                <w:szCs w:val="24"/>
                <w:lang w:eastAsia="zh-CN"/>
              </w:rPr>
              <w:t>-squared</w:t>
            </w: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test</w:t>
            </w:r>
            <w:r w:rsidR="008F7D94" w:rsidRPr="008F7D94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5553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1C9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Sample number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3CC6" w14:textId="0EEFF88B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Chi</w:t>
            </w:r>
            <w:r w:rsidR="00621469" w:rsidRPr="00621469">
              <w:rPr>
                <w:rFonts w:eastAsia="等线" w:cs="Times New Roman"/>
                <w:color w:val="000000"/>
                <w:szCs w:val="24"/>
                <w:lang w:eastAsia="zh-CN"/>
              </w:rPr>
              <w:t>-squared</w:t>
            </w: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test</w:t>
            </w:r>
            <w:r w:rsidR="008F7D94" w:rsidRPr="008F7D94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FC3BA8" w:rsidRPr="00FC3BA8" w14:paraId="675295D6" w14:textId="77777777" w:rsidTr="00C17E4B">
        <w:trPr>
          <w:trHeight w:val="31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1B72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a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C6D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66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7C5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C231" w14:textId="108ACFB2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&lt; 0.0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884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C14B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2866" w14:textId="7CD015A8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1.024</w:t>
            </w:r>
          </w:p>
        </w:tc>
      </w:tr>
      <w:tr w:rsidR="00FC3BA8" w:rsidRPr="00FC3BA8" w14:paraId="23AD8FCF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B2934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liv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C78906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8487118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E27900B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ECDC62C" w14:textId="2DFE9B0D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1</w:t>
            </w:r>
            <w:r w:rsidR="00B03A16">
              <w:rPr>
                <w:rFonts w:eastAsia="等线" w:cs="Times New Roman"/>
                <w:color w:val="000000"/>
                <w:szCs w:val="24"/>
                <w:lang w:eastAsia="zh-CN"/>
              </w:rPr>
              <w:t>.00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738471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50C5E0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67F10A0" w14:textId="5AD3C3FC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312</w:t>
            </w:r>
          </w:p>
        </w:tc>
      </w:tr>
      <w:tr w:rsidR="00FC3BA8" w:rsidRPr="00FC3BA8" w14:paraId="72FA92C8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2CF3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2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a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3836038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0F20E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96D3E17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EF3D6FD" w14:textId="3E30DAE1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28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B8B918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45BF948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777335F" w14:textId="69DA6444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3.674</w:t>
            </w:r>
          </w:p>
        </w:tc>
      </w:tr>
      <w:tr w:rsidR="00FC3BA8" w:rsidRPr="00FC3BA8" w14:paraId="01E97EE2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E099B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2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liv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233808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82951A3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42DC60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B132FCB" w14:textId="269CEDE5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59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A1D677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5184A6E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FEC28E3" w14:textId="769FE82B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055</w:t>
            </w:r>
          </w:p>
        </w:tc>
      </w:tr>
      <w:tr w:rsidR="00FC3BA8" w:rsidRPr="00FC3BA8" w14:paraId="238535ED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B56596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a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B07224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BBA04A2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A509FB4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416" w:type="dxa"/>
            <w:gridSpan w:val="2"/>
            <w:shd w:val="clear" w:color="auto" w:fill="auto"/>
            <w:noWrap/>
            <w:vAlign w:val="center"/>
            <w:hideMark/>
          </w:tcPr>
          <w:p w14:paraId="620BA91C" w14:textId="7949BBF9" w:rsidR="00FC3BA8" w:rsidRPr="00FC3BA8" w:rsidRDefault="00E54E6D" w:rsidP="00E32DD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00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4638683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92C4CA6" w14:textId="56F1B67F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11.19</w:t>
            </w:r>
          </w:p>
        </w:tc>
      </w:tr>
      <w:tr w:rsidR="00FC3BA8" w:rsidRPr="00FC3BA8" w14:paraId="1BA1DAC0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292B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liv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73A3F0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5651B22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2CEC562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1773F3C" w14:textId="1B1A44F5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94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C1935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B3F94A7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136BA9D" w14:textId="053C6B81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&lt; 0.001</w:t>
            </w:r>
            <w:r w:rsidR="001379D7" w:rsidRPr="001379D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FC3BA8" w:rsidRPr="00FC3BA8" w14:paraId="48FD1826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1B6B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a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8DA6DF4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B918A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DF4D2E8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44BE652" w14:textId="4DD78488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55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ECFC20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353C2D6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F667756" w14:textId="34AE9056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9.52</w:t>
            </w:r>
          </w:p>
        </w:tc>
      </w:tr>
      <w:tr w:rsidR="00FC3BA8" w:rsidRPr="00FC3BA8" w14:paraId="766DB033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45807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liv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01BF70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C19FCA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BFFACF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A9BBFC6" w14:textId="38F053BF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45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418D750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808DD5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7216007" w14:textId="79F4D9D9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002</w:t>
            </w:r>
            <w:r w:rsidR="001379D7" w:rsidRPr="001379D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FC3BA8" w:rsidRPr="00FC3BA8" w14:paraId="71334FA6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D958D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a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2F3A5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3DDAF3D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A988143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7A3D9D5" w14:textId="1E6C94D7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87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3E888D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AD64606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9490436" w14:textId="6F8F5610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9.322</w:t>
            </w:r>
          </w:p>
        </w:tc>
      </w:tr>
      <w:tr w:rsidR="00FC3BA8" w:rsidRPr="00FC3BA8" w14:paraId="01719576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390CF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 </w:t>
            </w:r>
            <w:proofErr w:type="spellStart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yr</w:t>
            </w:r>
            <w:proofErr w:type="spellEnd"/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liv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A5738A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F2453C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FADCFB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A0710C0" w14:textId="1644C72B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3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C1A6B1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C8B4D4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720D3FE" w14:textId="744080E1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002</w:t>
            </w:r>
            <w:r w:rsidR="00D57253" w:rsidRPr="001379D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FC3BA8" w:rsidRPr="00FC3BA8" w14:paraId="0069234D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7F8FB4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GAP 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B8E34E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CF4F08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BBCC9B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493DE7B" w14:textId="46CB47AC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4.31</w:t>
            </w:r>
            <w:r w:rsidR="004F5B97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  <w:r w:rsidR="004F5B97" w:rsidRPr="004F5B9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7CADC89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C7B7B64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8397C79" w14:textId="5F45A614" w:rsidR="00FC3BA8" w:rsidRPr="00FC3BA8" w:rsidRDefault="00E54E6D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sym w:font="Symbol" w:char="F063"/>
            </w:r>
            <w:r w:rsidR="00FC3BA8" w:rsidRPr="00FC3BA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6.598</w:t>
            </w:r>
            <w:r w:rsidR="004F5B97" w:rsidRPr="004F5B9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FC3BA8" w:rsidRPr="00FC3BA8" w14:paraId="10768392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7BDF5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GAP 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3315EC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DDCCB63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A7367D6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8635288" w14:textId="55747420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11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5622ACA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21032C3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78698F" w14:textId="41565D8E" w:rsidR="00FC3BA8" w:rsidRPr="00FC3BA8" w:rsidRDefault="000D7BE2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D7BE2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</w:t>
            </w:r>
            <w:r w:rsidR="00FC3BA8"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= 0.037</w:t>
            </w:r>
            <w:r w:rsidR="001379D7" w:rsidRPr="001379D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FC3BA8" w:rsidRPr="00FC3BA8" w14:paraId="7419F980" w14:textId="77777777" w:rsidTr="00C17E4B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22BD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GAP I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77B81C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DED314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75475FE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E3F4EF0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DC439D5" w14:textId="77777777" w:rsidR="00FC3BA8" w:rsidRPr="00FC3BA8" w:rsidRDefault="00FC3BA8" w:rsidP="00BD6B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BEB88C2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3BA8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5EA2F01" w14:textId="77777777" w:rsidR="00FC3BA8" w:rsidRPr="00FC3BA8" w:rsidRDefault="00FC3BA8" w:rsidP="00BD6B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4BE91B2E" w14:textId="4449A60C" w:rsidR="00FC3BA8" w:rsidRDefault="00043F58">
      <w:pPr>
        <w:rPr>
          <w:lang w:eastAsia="zh-CN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 xml:space="preserve">otes: </w:t>
      </w:r>
      <w:r w:rsidRPr="00043F58">
        <w:rPr>
          <w:vertAlign w:val="superscript"/>
          <w:lang w:eastAsia="zh-CN"/>
        </w:rPr>
        <w:t>a</w:t>
      </w:r>
      <w:r>
        <w:rPr>
          <w:lang w:eastAsia="zh-CN"/>
        </w:rPr>
        <w:t xml:space="preserve">: Compared to the discovery cohort; </w:t>
      </w:r>
      <w:r w:rsidRPr="00043F58">
        <w:rPr>
          <w:vertAlign w:val="superscript"/>
          <w:lang w:eastAsia="zh-CN"/>
        </w:rPr>
        <w:t>b</w:t>
      </w:r>
      <w:r>
        <w:rPr>
          <w:lang w:eastAsia="zh-CN"/>
        </w:rPr>
        <w:t xml:space="preserve">: These tests are </w:t>
      </w:r>
      <w:r w:rsidRPr="00043F58">
        <w:rPr>
          <w:lang w:eastAsia="zh-CN"/>
        </w:rPr>
        <w:t>Pearson</w:t>
      </w:r>
      <w:r w:rsidR="00680D99">
        <w:rPr>
          <w:lang w:eastAsia="zh-CN"/>
        </w:rPr>
        <w:t>’</w:t>
      </w:r>
      <w:r w:rsidRPr="00043F58">
        <w:rPr>
          <w:lang w:eastAsia="zh-CN"/>
        </w:rPr>
        <w:t>s Chi-squared test</w:t>
      </w:r>
      <w:r>
        <w:rPr>
          <w:lang w:eastAsia="zh-CN"/>
        </w:rPr>
        <w:t xml:space="preserve">s, while others are </w:t>
      </w:r>
      <w:r w:rsidRPr="00043F58">
        <w:rPr>
          <w:lang w:eastAsia="zh-CN"/>
        </w:rPr>
        <w:t>Pearson</w:t>
      </w:r>
      <w:r>
        <w:rPr>
          <w:lang w:eastAsia="zh-CN"/>
        </w:rPr>
        <w:t>’</w:t>
      </w:r>
      <w:r w:rsidRPr="00043F58">
        <w:rPr>
          <w:lang w:eastAsia="zh-CN"/>
        </w:rPr>
        <w:t>s Chi-squared test with Yates</w:t>
      </w:r>
      <w:r w:rsidR="00680D99">
        <w:rPr>
          <w:lang w:eastAsia="zh-CN"/>
        </w:rPr>
        <w:t>’</w:t>
      </w:r>
      <w:r w:rsidRPr="00043F58">
        <w:rPr>
          <w:lang w:eastAsia="zh-CN"/>
        </w:rPr>
        <w:t xml:space="preserve"> continuity correction</w:t>
      </w:r>
      <w:r w:rsidR="008B6A21">
        <w:rPr>
          <w:lang w:eastAsia="zh-CN"/>
        </w:rPr>
        <w:t xml:space="preserve">; </w:t>
      </w:r>
      <w:r w:rsidR="008B6A21" w:rsidRPr="001379D7">
        <w:rPr>
          <w:rFonts w:eastAsia="等线" w:cs="Times New Roman"/>
          <w:color w:val="000000"/>
          <w:szCs w:val="24"/>
          <w:vertAlign w:val="superscript"/>
          <w:lang w:eastAsia="zh-CN"/>
        </w:rPr>
        <w:t>*</w:t>
      </w:r>
      <w:r w:rsidR="008B6A21" w:rsidRPr="008B6A21">
        <w:rPr>
          <w:i/>
          <w:iCs/>
          <w:lang w:eastAsia="zh-CN"/>
        </w:rPr>
        <w:t>p</w:t>
      </w:r>
      <w:r w:rsidR="008B6A21">
        <w:rPr>
          <w:lang w:eastAsia="zh-CN"/>
        </w:rPr>
        <w:t xml:space="preserve"> &lt; 0.05.</w:t>
      </w:r>
    </w:p>
    <w:sectPr w:rsidR="00FC3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1E53B" w14:textId="77777777" w:rsidR="00737B43" w:rsidRDefault="00737B43" w:rsidP="002B0BA5">
      <w:pPr>
        <w:spacing w:before="0" w:after="0"/>
      </w:pPr>
      <w:r>
        <w:separator/>
      </w:r>
    </w:p>
  </w:endnote>
  <w:endnote w:type="continuationSeparator" w:id="0">
    <w:p w14:paraId="41AD0697" w14:textId="77777777" w:rsidR="00737B43" w:rsidRDefault="00737B43" w:rsidP="002B0B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D10B7" w14:textId="77777777" w:rsidR="00737B43" w:rsidRDefault="00737B43" w:rsidP="002B0BA5">
      <w:pPr>
        <w:spacing w:before="0" w:after="0"/>
      </w:pPr>
      <w:r>
        <w:separator/>
      </w:r>
    </w:p>
  </w:footnote>
  <w:footnote w:type="continuationSeparator" w:id="0">
    <w:p w14:paraId="2B2D504C" w14:textId="77777777" w:rsidR="00737B43" w:rsidRDefault="00737B43" w:rsidP="002B0BA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jUxNDYwMTY1NLFQ0lEKTi0uzszPAykwqwUAXvn5eCwAAAA="/>
  </w:docVars>
  <w:rsids>
    <w:rsidRoot w:val="00F10FCA"/>
    <w:rsid w:val="00043F58"/>
    <w:rsid w:val="000D7BE2"/>
    <w:rsid w:val="00102E13"/>
    <w:rsid w:val="00120AEE"/>
    <w:rsid w:val="001379D7"/>
    <w:rsid w:val="00165DE6"/>
    <w:rsid w:val="00192086"/>
    <w:rsid w:val="001C5F1F"/>
    <w:rsid w:val="002B0BA5"/>
    <w:rsid w:val="004F5B97"/>
    <w:rsid w:val="00586178"/>
    <w:rsid w:val="005E1598"/>
    <w:rsid w:val="005E6DC8"/>
    <w:rsid w:val="005F1305"/>
    <w:rsid w:val="00621469"/>
    <w:rsid w:val="00680D99"/>
    <w:rsid w:val="00737B43"/>
    <w:rsid w:val="007D3580"/>
    <w:rsid w:val="008B6A21"/>
    <w:rsid w:val="008F7D94"/>
    <w:rsid w:val="00951BCF"/>
    <w:rsid w:val="0095755D"/>
    <w:rsid w:val="00971658"/>
    <w:rsid w:val="00A92883"/>
    <w:rsid w:val="00B03A16"/>
    <w:rsid w:val="00B2299C"/>
    <w:rsid w:val="00BC549D"/>
    <w:rsid w:val="00BD6B01"/>
    <w:rsid w:val="00C17E4B"/>
    <w:rsid w:val="00D57253"/>
    <w:rsid w:val="00E32DD5"/>
    <w:rsid w:val="00E54E6D"/>
    <w:rsid w:val="00F10FCA"/>
    <w:rsid w:val="00FC3BA8"/>
    <w:rsid w:val="00FD0BAD"/>
    <w:rsid w:val="00FE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DB94C"/>
  <w15:chartTrackingRefBased/>
  <w15:docId w15:val="{09EDB7AE-24BD-497C-9E04-2833E556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BA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B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B0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BA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B0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7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GS</dc:creator>
  <cp:keywords/>
  <dc:description/>
  <cp:lastModifiedBy>LiiGS</cp:lastModifiedBy>
  <cp:revision>29</cp:revision>
  <dcterms:created xsi:type="dcterms:W3CDTF">2022-04-25T01:56:00Z</dcterms:created>
  <dcterms:modified xsi:type="dcterms:W3CDTF">2022-04-26T14:43:00Z</dcterms:modified>
</cp:coreProperties>
</file>